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4675"/>
        <w:gridCol w:w="4675"/>
      </w:tblGrid>
      <w:tr w:rsidR="00E85F61" w14:paraId="5DB0087C" w14:textId="77777777" w:rsidTr="00A86B3E">
        <w:tc>
          <w:tcPr>
            <w:tcW w:w="9350" w:type="dxa"/>
            <w:gridSpan w:val="2"/>
          </w:tcPr>
          <w:p w14:paraId="6686D541" w14:textId="09EAE690" w:rsidR="00E85F61" w:rsidRDefault="00E85F61" w:rsidP="00E85F61">
            <w:r>
              <w:rPr>
                <w:rFonts w:ascii="Times New Roman" w:hAnsi="Times New Roman" w:cs="Times New Roman"/>
              </w:rPr>
              <w:t>S</w:t>
            </w:r>
            <w:r w:rsidR="00A86B3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Table</w:t>
            </w:r>
            <w:r w:rsidRPr="0089486B">
              <w:rPr>
                <w:rFonts w:ascii="Times New Roman" w:hAnsi="Times New Roman" w:cs="Times New Roman"/>
              </w:rPr>
              <w:t>:</w:t>
            </w:r>
            <w:r w:rsidRPr="0089486B">
              <w:t xml:space="preserve"> </w:t>
            </w:r>
            <w:bookmarkStart w:id="0" w:name="_GoBack"/>
            <w:r w:rsidRPr="0089486B">
              <w:rPr>
                <w:rFonts w:ascii="Times New Roman" w:hAnsi="Times New Roman" w:cs="Times New Roman"/>
              </w:rPr>
              <w:t>ICD</w:t>
            </w:r>
            <w:r>
              <w:rPr>
                <w:rFonts w:ascii="Times New Roman" w:hAnsi="Times New Roman" w:cs="Times New Roman"/>
              </w:rPr>
              <w:t>-</w:t>
            </w:r>
            <w:r w:rsidRPr="0089486B">
              <w:rPr>
                <w:rFonts w:ascii="Times New Roman" w:hAnsi="Times New Roman" w:cs="Times New Roman"/>
              </w:rPr>
              <w:t>9 codes u</w:t>
            </w:r>
            <w:r>
              <w:rPr>
                <w:rFonts w:ascii="Times New Roman" w:hAnsi="Times New Roman" w:cs="Times New Roman"/>
              </w:rPr>
              <w:t>sed in analysis</w:t>
            </w:r>
            <w:bookmarkEnd w:id="0"/>
          </w:p>
        </w:tc>
      </w:tr>
      <w:tr w:rsidR="00E85F61" w14:paraId="1E1EC143" w14:textId="77777777" w:rsidTr="00A86B3E">
        <w:tc>
          <w:tcPr>
            <w:tcW w:w="9350" w:type="dxa"/>
            <w:gridSpan w:val="2"/>
          </w:tcPr>
          <w:p w14:paraId="20D4C88E" w14:textId="12BFCB19" w:rsidR="00E85F61" w:rsidRPr="00E85F61" w:rsidRDefault="00E85F61" w:rsidP="00E85F61">
            <w:pPr>
              <w:jc w:val="center"/>
              <w:rPr>
                <w:b/>
                <w:bCs/>
              </w:rPr>
            </w:pPr>
            <w:r w:rsidRPr="00E85F61">
              <w:rPr>
                <w:b/>
                <w:bCs/>
              </w:rPr>
              <w:t>Causes of syncope</w:t>
            </w:r>
          </w:p>
        </w:tc>
      </w:tr>
      <w:tr w:rsidR="00E85F61" w14:paraId="25414346" w14:textId="77777777" w:rsidTr="00A86B3E">
        <w:tc>
          <w:tcPr>
            <w:tcW w:w="9350" w:type="dxa"/>
            <w:gridSpan w:val="2"/>
          </w:tcPr>
          <w:p w14:paraId="36383475" w14:textId="5164CA73" w:rsidR="00E85F61" w:rsidRPr="00E85F61" w:rsidRDefault="00E85F61" w:rsidP="00E85F61">
            <w:pPr>
              <w:rPr>
                <w:b/>
                <w:bCs/>
              </w:rPr>
            </w:pPr>
            <w:r w:rsidRPr="00E85F61">
              <w:rPr>
                <w:rFonts w:ascii="Times New Roman" w:hAnsi="Times New Roman" w:cs="Times New Roman"/>
                <w:b/>
                <w:bCs/>
              </w:rPr>
              <w:t>Cardiac causes of syncope</w:t>
            </w:r>
          </w:p>
        </w:tc>
      </w:tr>
      <w:tr w:rsidR="00E85F61" w14:paraId="337D2CA1" w14:textId="77777777" w:rsidTr="00A86B3E">
        <w:tc>
          <w:tcPr>
            <w:tcW w:w="4675" w:type="dxa"/>
          </w:tcPr>
          <w:p w14:paraId="1CE8DA5E" w14:textId="62DF390C" w:rsidR="00E85F61" w:rsidRDefault="00E85F61">
            <w:r>
              <w:rPr>
                <w:rFonts w:ascii="Times New Roman" w:hAnsi="Times New Roman" w:cs="Times New Roman"/>
              </w:rPr>
              <w:t>Arrhythmia</w:t>
            </w:r>
          </w:p>
        </w:tc>
        <w:tc>
          <w:tcPr>
            <w:tcW w:w="4675" w:type="dxa"/>
          </w:tcPr>
          <w:p w14:paraId="2C0E1660" w14:textId="16DB6638" w:rsidR="00E85F61" w:rsidRDefault="00E85F61">
            <w:r>
              <w:rPr>
                <w:rFonts w:ascii="Times New Roman" w:hAnsi="Times New Roman" w:cs="Times New Roman"/>
              </w:rPr>
              <w:t>426, 427, 996.01, 996.04</w:t>
            </w:r>
          </w:p>
        </w:tc>
      </w:tr>
      <w:tr w:rsidR="00E85F61" w14:paraId="3A48730E" w14:textId="77777777" w:rsidTr="00A86B3E">
        <w:tc>
          <w:tcPr>
            <w:tcW w:w="4675" w:type="dxa"/>
          </w:tcPr>
          <w:p w14:paraId="6425E877" w14:textId="1DB06E59" w:rsidR="00E85F61" w:rsidRDefault="00E85F61">
            <w:r>
              <w:rPr>
                <w:rFonts w:ascii="Times New Roman" w:hAnsi="Times New Roman" w:cs="Times New Roman"/>
              </w:rPr>
              <w:t>Hypertrophic cardiomyopathy</w:t>
            </w:r>
          </w:p>
        </w:tc>
        <w:tc>
          <w:tcPr>
            <w:tcW w:w="4675" w:type="dxa"/>
          </w:tcPr>
          <w:p w14:paraId="1D53FE1D" w14:textId="734BFE86" w:rsidR="00E85F61" w:rsidRDefault="00E85F61" w:rsidP="00E85F61">
            <w:r>
              <w:rPr>
                <w:rFonts w:ascii="Times New Roman" w:hAnsi="Times New Roman" w:cs="Times New Roman"/>
              </w:rPr>
              <w:t>425.1</w:t>
            </w:r>
          </w:p>
        </w:tc>
      </w:tr>
      <w:tr w:rsidR="00E85F61" w14:paraId="64985714" w14:textId="77777777" w:rsidTr="00A86B3E">
        <w:tc>
          <w:tcPr>
            <w:tcW w:w="4675" w:type="dxa"/>
          </w:tcPr>
          <w:p w14:paraId="0872B5BC" w14:textId="4C1F4932" w:rsidR="00E85F61" w:rsidRDefault="00E85F61">
            <w:r>
              <w:t>Structural disease(cardiac)</w:t>
            </w:r>
          </w:p>
        </w:tc>
        <w:tc>
          <w:tcPr>
            <w:tcW w:w="4675" w:type="dxa"/>
          </w:tcPr>
          <w:p w14:paraId="33B29203" w14:textId="0186AB6C" w:rsidR="00E85F61" w:rsidRDefault="00E85F61">
            <w:r>
              <w:rPr>
                <w:rFonts w:ascii="Times New Roman" w:hAnsi="Times New Roman" w:cs="Times New Roman"/>
              </w:rPr>
              <w:t>395, 396, 410, 424.1, 424.3</w:t>
            </w:r>
          </w:p>
        </w:tc>
      </w:tr>
      <w:tr w:rsidR="00E85F61" w14:paraId="25D37EA8" w14:textId="77777777" w:rsidTr="00A86B3E">
        <w:tc>
          <w:tcPr>
            <w:tcW w:w="4675" w:type="dxa"/>
          </w:tcPr>
          <w:p w14:paraId="435179E0" w14:textId="6A4547E9" w:rsidR="00E85F61" w:rsidRDefault="00E85F61">
            <w:r>
              <w:rPr>
                <w:rFonts w:ascii="Times New Roman" w:hAnsi="Times New Roman" w:cs="Times New Roman"/>
              </w:rPr>
              <w:t xml:space="preserve">Structural disease (other) </w:t>
            </w:r>
          </w:p>
        </w:tc>
        <w:tc>
          <w:tcPr>
            <w:tcW w:w="4675" w:type="dxa"/>
          </w:tcPr>
          <w:p w14:paraId="27BD5786" w14:textId="7EE49F24" w:rsidR="00E85F61" w:rsidRDefault="00E85F61">
            <w:r>
              <w:rPr>
                <w:rFonts w:ascii="Times New Roman" w:hAnsi="Times New Roman" w:cs="Times New Roman"/>
              </w:rPr>
              <w:t>415.1, 441.0, 416.0, 423.3</w:t>
            </w:r>
          </w:p>
        </w:tc>
      </w:tr>
      <w:tr w:rsidR="00E85F61" w14:paraId="0D2465CD" w14:textId="77777777" w:rsidTr="00A86B3E">
        <w:tc>
          <w:tcPr>
            <w:tcW w:w="9350" w:type="dxa"/>
            <w:gridSpan w:val="2"/>
          </w:tcPr>
          <w:p w14:paraId="72CBBD27" w14:textId="136FDDF3" w:rsidR="00E85F61" w:rsidRPr="00E85F61" w:rsidRDefault="00E85F61">
            <w:pPr>
              <w:rPr>
                <w:b/>
                <w:bCs/>
              </w:rPr>
            </w:pPr>
            <w:proofErr w:type="spellStart"/>
            <w:r w:rsidRPr="00E85F61">
              <w:rPr>
                <w:rFonts w:ascii="Times New Roman" w:hAnsi="Times New Roman" w:cs="Times New Roman"/>
                <w:b/>
                <w:bCs/>
              </w:rPr>
              <w:t>Neurally</w:t>
            </w:r>
            <w:proofErr w:type="spellEnd"/>
            <w:r w:rsidRPr="00E85F61">
              <w:rPr>
                <w:rFonts w:ascii="Times New Roman" w:hAnsi="Times New Roman" w:cs="Times New Roman"/>
                <w:b/>
                <w:bCs/>
              </w:rPr>
              <w:t xml:space="preserve"> mediated (reflex) syncope</w:t>
            </w:r>
          </w:p>
        </w:tc>
      </w:tr>
      <w:tr w:rsidR="00E85F61" w14:paraId="62D619BA" w14:textId="77777777" w:rsidTr="00A86B3E">
        <w:tc>
          <w:tcPr>
            <w:tcW w:w="4675" w:type="dxa"/>
          </w:tcPr>
          <w:p w14:paraId="48621ADA" w14:textId="05D6430D" w:rsidR="00E85F61" w:rsidRDefault="00E85F61">
            <w:r>
              <w:rPr>
                <w:rFonts w:ascii="Times New Roman" w:hAnsi="Times New Roman" w:cs="Times New Roman"/>
              </w:rPr>
              <w:t>Carotid sinus syndrome</w:t>
            </w:r>
          </w:p>
        </w:tc>
        <w:tc>
          <w:tcPr>
            <w:tcW w:w="4675" w:type="dxa"/>
          </w:tcPr>
          <w:p w14:paraId="76ACEB91" w14:textId="49CADA7F" w:rsidR="00E85F61" w:rsidRDefault="00E85F61">
            <w:r>
              <w:rPr>
                <w:rFonts w:ascii="Times New Roman" w:hAnsi="Times New Roman" w:cs="Times New Roman"/>
              </w:rPr>
              <w:t>337.01</w:t>
            </w:r>
          </w:p>
        </w:tc>
      </w:tr>
      <w:tr w:rsidR="00EF4258" w14:paraId="2EECB2AB" w14:textId="77777777" w:rsidTr="00A86B3E">
        <w:tc>
          <w:tcPr>
            <w:tcW w:w="9350" w:type="dxa"/>
            <w:gridSpan w:val="2"/>
          </w:tcPr>
          <w:p w14:paraId="5247FE1E" w14:textId="4AD1447E" w:rsidR="00EF4258" w:rsidRPr="00EF4258" w:rsidRDefault="00EF4258">
            <w:pPr>
              <w:rPr>
                <w:rFonts w:ascii="Times New Roman" w:hAnsi="Times New Roman" w:cs="Times New Roman"/>
                <w:b/>
                <w:bCs/>
              </w:rPr>
            </w:pPr>
            <w:r w:rsidRPr="00EF4258">
              <w:rPr>
                <w:rFonts w:ascii="Times New Roman" w:hAnsi="Times New Roman" w:cs="Times New Roman"/>
                <w:b/>
                <w:bCs/>
              </w:rPr>
              <w:t>Orthostatic hypotension-mediated syncope</w:t>
            </w:r>
          </w:p>
        </w:tc>
      </w:tr>
      <w:tr w:rsidR="00E85F61" w14:paraId="3BE2533A" w14:textId="77777777" w:rsidTr="00A86B3E">
        <w:tc>
          <w:tcPr>
            <w:tcW w:w="4675" w:type="dxa"/>
          </w:tcPr>
          <w:p w14:paraId="498F27EE" w14:textId="21C5BE10" w:rsidR="00E85F61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4675" w:type="dxa"/>
          </w:tcPr>
          <w:p w14:paraId="13FBBF30" w14:textId="4D929CF0" w:rsidR="00E85F61" w:rsidRDefault="00EF4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</w:t>
            </w:r>
          </w:p>
        </w:tc>
      </w:tr>
      <w:tr w:rsidR="00E85F61" w14:paraId="79A8C1C9" w14:textId="77777777" w:rsidTr="00A86B3E">
        <w:tc>
          <w:tcPr>
            <w:tcW w:w="4675" w:type="dxa"/>
          </w:tcPr>
          <w:p w14:paraId="749FBA26" w14:textId="0AAA6335" w:rsidR="00E85F61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olume depletion </w:t>
            </w:r>
          </w:p>
        </w:tc>
        <w:tc>
          <w:tcPr>
            <w:tcW w:w="4675" w:type="dxa"/>
          </w:tcPr>
          <w:p w14:paraId="2EB53B18" w14:textId="78CEBCF4" w:rsidR="00E85F61" w:rsidRDefault="00EF4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5</w:t>
            </w:r>
          </w:p>
        </w:tc>
      </w:tr>
      <w:tr w:rsidR="00E85F61" w14:paraId="4D2F4529" w14:textId="77777777" w:rsidTr="00A86B3E">
        <w:tc>
          <w:tcPr>
            <w:tcW w:w="4675" w:type="dxa"/>
          </w:tcPr>
          <w:p w14:paraId="5A1F3374" w14:textId="2E6F8BA4" w:rsidR="00E85F61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nomic dysreflexia </w:t>
            </w:r>
          </w:p>
        </w:tc>
        <w:tc>
          <w:tcPr>
            <w:tcW w:w="4675" w:type="dxa"/>
          </w:tcPr>
          <w:p w14:paraId="7A05D7A8" w14:textId="08548B45" w:rsidR="00E85F61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.3</w:t>
            </w:r>
          </w:p>
        </w:tc>
      </w:tr>
      <w:tr w:rsidR="00E85F61" w14:paraId="7750803D" w14:textId="77777777" w:rsidTr="00A86B3E">
        <w:tc>
          <w:tcPr>
            <w:tcW w:w="4675" w:type="dxa"/>
          </w:tcPr>
          <w:p w14:paraId="297D1CEC" w14:textId="45F1FF53" w:rsidR="00E85F61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(GI) bleeding</w:t>
            </w:r>
          </w:p>
        </w:tc>
        <w:tc>
          <w:tcPr>
            <w:tcW w:w="4675" w:type="dxa"/>
          </w:tcPr>
          <w:p w14:paraId="3C03E0DF" w14:textId="7777777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or lower GI bleed as</w:t>
            </w:r>
          </w:p>
          <w:p w14:paraId="3FCB5A35" w14:textId="6FDCE545" w:rsidR="00E85F61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ow + 578.1, 578.9</w:t>
            </w:r>
          </w:p>
        </w:tc>
      </w:tr>
      <w:tr w:rsidR="00E85F61" w14:paraId="51C79596" w14:textId="77777777" w:rsidTr="00A86B3E">
        <w:tc>
          <w:tcPr>
            <w:tcW w:w="4675" w:type="dxa"/>
          </w:tcPr>
          <w:p w14:paraId="66548DF5" w14:textId="57A09146" w:rsidR="00E85F61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gastrointestinal bleeding</w:t>
            </w:r>
          </w:p>
        </w:tc>
        <w:tc>
          <w:tcPr>
            <w:tcW w:w="4675" w:type="dxa"/>
          </w:tcPr>
          <w:p w14:paraId="37B911D8" w14:textId="7777777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.0, 530.7, 578.0, 456.20,</w:t>
            </w:r>
          </w:p>
          <w:p w14:paraId="51EE5CD7" w14:textId="7777777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.21, 530.82, 531.00, 531.01,</w:t>
            </w:r>
          </w:p>
          <w:p w14:paraId="406C87FC" w14:textId="7777777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.20, 531.21, 532.00, 532.01,</w:t>
            </w:r>
          </w:p>
          <w:p w14:paraId="1EA9AD42" w14:textId="7777777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2.20, </w:t>
            </w:r>
            <w:proofErr w:type="gramStart"/>
            <w:r>
              <w:rPr>
                <w:rFonts w:ascii="Times New Roman" w:hAnsi="Times New Roman" w:cs="Times New Roman"/>
              </w:rPr>
              <w:t>532.21 ,</w:t>
            </w:r>
            <w:proofErr w:type="gramEnd"/>
            <w:r>
              <w:rPr>
                <w:rFonts w:ascii="Times New Roman" w:hAnsi="Times New Roman" w:cs="Times New Roman"/>
              </w:rPr>
              <w:t xml:space="preserve"> 533.00, 533.01,</w:t>
            </w:r>
          </w:p>
          <w:p w14:paraId="6E68873A" w14:textId="7777777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.20, 533.21, 534.00, 534.01,</w:t>
            </w:r>
          </w:p>
          <w:p w14:paraId="3B18BC7F" w14:textId="7777777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.20, 534.21, 531.40, 531.41,</w:t>
            </w:r>
          </w:p>
          <w:p w14:paraId="3F043ADD" w14:textId="7777777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.60, 531.61, 533.40, 533.41,</w:t>
            </w:r>
          </w:p>
          <w:p w14:paraId="20530B40" w14:textId="7777777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.60, 533.61, 534.40, 534.41,</w:t>
            </w:r>
          </w:p>
          <w:p w14:paraId="2CE35D5C" w14:textId="7777777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.60, 534.61, 535.01, 535.11,</w:t>
            </w:r>
          </w:p>
          <w:p w14:paraId="54D6DC20" w14:textId="618E2144" w:rsidR="00E85F61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.41, 535.51, 535.61, 537.83</w:t>
            </w:r>
          </w:p>
        </w:tc>
      </w:tr>
      <w:tr w:rsidR="00E85F61" w14:paraId="07324615" w14:textId="77777777" w:rsidTr="00A86B3E">
        <w:tc>
          <w:tcPr>
            <w:tcW w:w="4675" w:type="dxa"/>
          </w:tcPr>
          <w:p w14:paraId="70C26CC9" w14:textId="2051090E" w:rsidR="00E85F61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riceal bleeding </w:t>
            </w:r>
          </w:p>
        </w:tc>
        <w:tc>
          <w:tcPr>
            <w:tcW w:w="4675" w:type="dxa"/>
          </w:tcPr>
          <w:p w14:paraId="6DD45E4B" w14:textId="450047B0" w:rsidR="00E85F61" w:rsidRDefault="00EF4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.0, 456.20</w:t>
            </w:r>
          </w:p>
        </w:tc>
      </w:tr>
      <w:tr w:rsidR="00EF4258" w14:paraId="4D94E801" w14:textId="77777777" w:rsidTr="00A86B3E">
        <w:tc>
          <w:tcPr>
            <w:tcW w:w="4675" w:type="dxa"/>
          </w:tcPr>
          <w:p w14:paraId="43F22DD3" w14:textId="5BA3D7A5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gastrointestinal bleeding</w:t>
            </w:r>
          </w:p>
        </w:tc>
        <w:tc>
          <w:tcPr>
            <w:tcW w:w="4675" w:type="dxa"/>
          </w:tcPr>
          <w:p w14:paraId="65D7CCEA" w14:textId="7777777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9.3, 562.12, 562.13, 562.02,</w:t>
            </w:r>
          </w:p>
          <w:p w14:paraId="3CD4DFA7" w14:textId="1916AE0F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.03, 569.85, 569.86</w:t>
            </w:r>
          </w:p>
        </w:tc>
      </w:tr>
      <w:tr w:rsidR="00EF4258" w14:paraId="0DDC094F" w14:textId="77777777" w:rsidTr="00A86B3E">
        <w:tc>
          <w:tcPr>
            <w:tcW w:w="4675" w:type="dxa"/>
          </w:tcPr>
          <w:p w14:paraId="64953C23" w14:textId="120A13C9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matochezia </w:t>
            </w:r>
          </w:p>
        </w:tc>
        <w:tc>
          <w:tcPr>
            <w:tcW w:w="4675" w:type="dxa"/>
          </w:tcPr>
          <w:p w14:paraId="4C30F962" w14:textId="27A5C8C8" w:rsidR="00EF4258" w:rsidRDefault="00EF4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9.3</w:t>
            </w:r>
          </w:p>
        </w:tc>
      </w:tr>
      <w:tr w:rsidR="00EF4258" w14:paraId="5B9DE935" w14:textId="77777777" w:rsidTr="00A86B3E">
        <w:tc>
          <w:tcPr>
            <w:tcW w:w="9350" w:type="dxa"/>
            <w:gridSpan w:val="2"/>
          </w:tcPr>
          <w:p w14:paraId="2399BABF" w14:textId="5F293394" w:rsidR="00EF4258" w:rsidRPr="00EF4258" w:rsidRDefault="00EF4258">
            <w:pPr>
              <w:rPr>
                <w:rFonts w:ascii="Times New Roman" w:hAnsi="Times New Roman" w:cs="Times New Roman"/>
                <w:b/>
                <w:bCs/>
              </w:rPr>
            </w:pPr>
            <w:r w:rsidRPr="00EF4258">
              <w:rPr>
                <w:rFonts w:ascii="Times New Roman" w:hAnsi="Times New Roman" w:cs="Times New Roman"/>
                <w:b/>
                <w:bCs/>
              </w:rPr>
              <w:t>Neurologic causes of syncope</w:t>
            </w:r>
          </w:p>
        </w:tc>
      </w:tr>
      <w:tr w:rsidR="00EF4258" w14:paraId="388087AE" w14:textId="77777777" w:rsidTr="00A86B3E">
        <w:tc>
          <w:tcPr>
            <w:tcW w:w="4675" w:type="dxa"/>
          </w:tcPr>
          <w:p w14:paraId="54087C75" w14:textId="1992CD61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chemic Stroke </w:t>
            </w:r>
          </w:p>
        </w:tc>
        <w:tc>
          <w:tcPr>
            <w:tcW w:w="4675" w:type="dxa"/>
          </w:tcPr>
          <w:p w14:paraId="649B650D" w14:textId="4DD273EF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.0, 433.3</w:t>
            </w:r>
          </w:p>
        </w:tc>
      </w:tr>
      <w:tr w:rsidR="00EF4258" w14:paraId="4DB67AC9" w14:textId="77777777" w:rsidTr="00A86B3E">
        <w:tc>
          <w:tcPr>
            <w:tcW w:w="4675" w:type="dxa"/>
          </w:tcPr>
          <w:p w14:paraId="35E1DD87" w14:textId="5A4383B7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acranial </w:t>
            </w:r>
            <w:proofErr w:type="spellStart"/>
            <w:r>
              <w:rPr>
                <w:rFonts w:ascii="Times New Roman" w:hAnsi="Times New Roman" w:cs="Times New Roman"/>
              </w:rPr>
              <w:t>haemorrhag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5" w:type="dxa"/>
          </w:tcPr>
          <w:p w14:paraId="34FC4A2D" w14:textId="71042C17" w:rsidR="00EF4258" w:rsidRDefault="00EF4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, 431, 432</w:t>
            </w:r>
          </w:p>
        </w:tc>
      </w:tr>
      <w:tr w:rsidR="00EF4258" w14:paraId="7A25A03B" w14:textId="77777777" w:rsidTr="00A86B3E">
        <w:tc>
          <w:tcPr>
            <w:tcW w:w="4675" w:type="dxa"/>
          </w:tcPr>
          <w:p w14:paraId="6C915413" w14:textId="44C3ED0F" w:rsidR="00EF4258" w:rsidRDefault="00EF4258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ient ischemic attack </w:t>
            </w:r>
          </w:p>
        </w:tc>
        <w:tc>
          <w:tcPr>
            <w:tcW w:w="4675" w:type="dxa"/>
          </w:tcPr>
          <w:p w14:paraId="1E533BB0" w14:textId="20C4220E" w:rsidR="00EF4258" w:rsidRDefault="00EF4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</w:t>
            </w:r>
          </w:p>
        </w:tc>
      </w:tr>
      <w:tr w:rsidR="00EF4258" w14:paraId="6D872247" w14:textId="77777777" w:rsidTr="00A86B3E">
        <w:tc>
          <w:tcPr>
            <w:tcW w:w="4675" w:type="dxa"/>
          </w:tcPr>
          <w:p w14:paraId="1DFB24BF" w14:textId="39E7D5E2" w:rsidR="00EF4258" w:rsidRDefault="00DF2B66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ilepsy </w:t>
            </w:r>
          </w:p>
        </w:tc>
        <w:tc>
          <w:tcPr>
            <w:tcW w:w="4675" w:type="dxa"/>
          </w:tcPr>
          <w:p w14:paraId="46BD76E6" w14:textId="7BEBA52C" w:rsidR="00EF4258" w:rsidRDefault="00EF4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</w:t>
            </w:r>
          </w:p>
        </w:tc>
      </w:tr>
      <w:tr w:rsidR="00DF2B66" w14:paraId="21EF1D09" w14:textId="77777777" w:rsidTr="00A86B3E">
        <w:tc>
          <w:tcPr>
            <w:tcW w:w="9350" w:type="dxa"/>
            <w:gridSpan w:val="2"/>
          </w:tcPr>
          <w:p w14:paraId="162EF163" w14:textId="132941C8" w:rsidR="00DF2B66" w:rsidRDefault="00DF2B66">
            <w:pPr>
              <w:rPr>
                <w:rFonts w:ascii="Times New Roman" w:hAnsi="Times New Roman" w:cs="Times New Roman"/>
              </w:rPr>
            </w:pPr>
            <w:r w:rsidRPr="00DF2B66">
              <w:rPr>
                <w:rFonts w:ascii="Times New Roman" w:hAnsi="Times New Roman" w:cs="Times New Roman"/>
                <w:b/>
                <w:bCs/>
              </w:rPr>
              <w:t>Other causes of syncope</w:t>
            </w:r>
          </w:p>
        </w:tc>
      </w:tr>
      <w:tr w:rsidR="00EF4258" w14:paraId="36BF85BA" w14:textId="77777777" w:rsidTr="00A86B3E">
        <w:tc>
          <w:tcPr>
            <w:tcW w:w="4675" w:type="dxa"/>
          </w:tcPr>
          <w:p w14:paraId="6D39B357" w14:textId="29226C9F" w:rsidR="00EF4258" w:rsidRDefault="00DF2B66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t syncope </w:t>
            </w:r>
          </w:p>
        </w:tc>
        <w:tc>
          <w:tcPr>
            <w:tcW w:w="4675" w:type="dxa"/>
          </w:tcPr>
          <w:p w14:paraId="59A1FEF9" w14:textId="7B46A792" w:rsidR="00EF4258" w:rsidRDefault="00DF2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2.1</w:t>
            </w:r>
          </w:p>
        </w:tc>
      </w:tr>
      <w:tr w:rsidR="00EF4258" w14:paraId="458B6727" w14:textId="77777777" w:rsidTr="00A86B3E">
        <w:tc>
          <w:tcPr>
            <w:tcW w:w="4675" w:type="dxa"/>
          </w:tcPr>
          <w:p w14:paraId="6C7A004B" w14:textId="72A6C8B6" w:rsidR="00EF4258" w:rsidRDefault="00DF2B66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oglycemia </w:t>
            </w:r>
          </w:p>
        </w:tc>
        <w:tc>
          <w:tcPr>
            <w:tcW w:w="4675" w:type="dxa"/>
          </w:tcPr>
          <w:p w14:paraId="1F6A2147" w14:textId="4B064277" w:rsidR="00EF4258" w:rsidRDefault="00DF2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.8</w:t>
            </w:r>
          </w:p>
        </w:tc>
      </w:tr>
      <w:tr w:rsidR="00DF2B66" w14:paraId="7BB9BC0B" w14:textId="77777777" w:rsidTr="00A86B3E">
        <w:tc>
          <w:tcPr>
            <w:tcW w:w="9350" w:type="dxa"/>
            <w:gridSpan w:val="2"/>
          </w:tcPr>
          <w:p w14:paraId="133BE480" w14:textId="69F73B4E" w:rsidR="00DF2B66" w:rsidRDefault="00DF2B66">
            <w:pPr>
              <w:rPr>
                <w:rFonts w:ascii="Times New Roman" w:hAnsi="Times New Roman" w:cs="Times New Roman"/>
              </w:rPr>
            </w:pPr>
            <w:r w:rsidRPr="00DF2B66">
              <w:rPr>
                <w:rFonts w:ascii="Times New Roman" w:hAnsi="Times New Roman" w:cs="Times New Roman"/>
                <w:b/>
                <w:bCs/>
              </w:rPr>
              <w:t>ICD9 codes for other variables used in analysis</w:t>
            </w:r>
          </w:p>
        </w:tc>
      </w:tr>
      <w:tr w:rsidR="00EF4258" w14:paraId="172F59C8" w14:textId="77777777" w:rsidTr="00A86B3E">
        <w:tc>
          <w:tcPr>
            <w:tcW w:w="4675" w:type="dxa"/>
          </w:tcPr>
          <w:p w14:paraId="1F6FDF05" w14:textId="24F73322" w:rsidR="00EF4258" w:rsidRDefault="00DF2B66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ep vein thrombosis </w:t>
            </w:r>
          </w:p>
        </w:tc>
        <w:tc>
          <w:tcPr>
            <w:tcW w:w="4675" w:type="dxa"/>
          </w:tcPr>
          <w:p w14:paraId="21CB8162" w14:textId="1A0592E1" w:rsidR="00EF4258" w:rsidRDefault="00DF2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, 452, 453</w:t>
            </w:r>
          </w:p>
        </w:tc>
      </w:tr>
      <w:tr w:rsidR="00EF4258" w14:paraId="5FE4918A" w14:textId="77777777" w:rsidTr="00A86B3E">
        <w:tc>
          <w:tcPr>
            <w:tcW w:w="4675" w:type="dxa"/>
          </w:tcPr>
          <w:p w14:paraId="0E940495" w14:textId="6C572295" w:rsidR="00EF4258" w:rsidRDefault="00DF2B66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term current use of anticoagulants</w:t>
            </w:r>
          </w:p>
        </w:tc>
        <w:tc>
          <w:tcPr>
            <w:tcW w:w="4675" w:type="dxa"/>
          </w:tcPr>
          <w:p w14:paraId="5F808113" w14:textId="6D307F39" w:rsidR="00EF4258" w:rsidRDefault="00DF2B66" w:rsidP="00DF2B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58.61</w:t>
            </w:r>
          </w:p>
        </w:tc>
      </w:tr>
      <w:tr w:rsidR="00EF4258" w14:paraId="76B1FF2D" w14:textId="77777777" w:rsidTr="00A86B3E">
        <w:tc>
          <w:tcPr>
            <w:tcW w:w="4675" w:type="dxa"/>
          </w:tcPr>
          <w:p w14:paraId="5EB03A97" w14:textId="0BF2294D" w:rsidR="00EF4258" w:rsidRDefault="00DF2B66" w:rsidP="00EF42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</w:t>
            </w:r>
          </w:p>
        </w:tc>
        <w:tc>
          <w:tcPr>
            <w:tcW w:w="4675" w:type="dxa"/>
          </w:tcPr>
          <w:p w14:paraId="6B20E423" w14:textId="77777777" w:rsidR="00DF2B66" w:rsidRDefault="00DF2B66" w:rsidP="00DF2B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es codes: 630 – 669, V27</w:t>
            </w:r>
          </w:p>
          <w:p w14:paraId="29C49C6E" w14:textId="67DCF8B1" w:rsidR="00EF4258" w:rsidRDefault="00DF2B66" w:rsidP="00DF2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dure codes: 72 – 75</w:t>
            </w:r>
          </w:p>
        </w:tc>
      </w:tr>
    </w:tbl>
    <w:p w14:paraId="64172676" w14:textId="77777777" w:rsidR="00E44DB8" w:rsidRDefault="00E44DB8"/>
    <w:sectPr w:rsidR="00E44DB8" w:rsidSect="00660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61"/>
    <w:rsid w:val="00026F24"/>
    <w:rsid w:val="00035206"/>
    <w:rsid w:val="000730A9"/>
    <w:rsid w:val="001111EA"/>
    <w:rsid w:val="00121268"/>
    <w:rsid w:val="0025741C"/>
    <w:rsid w:val="00262AA4"/>
    <w:rsid w:val="00277372"/>
    <w:rsid w:val="00291A57"/>
    <w:rsid w:val="00341AC5"/>
    <w:rsid w:val="003A31AD"/>
    <w:rsid w:val="003A4DF1"/>
    <w:rsid w:val="003B048E"/>
    <w:rsid w:val="00410665"/>
    <w:rsid w:val="004F0DFF"/>
    <w:rsid w:val="00547E6D"/>
    <w:rsid w:val="006609D4"/>
    <w:rsid w:val="006F1D75"/>
    <w:rsid w:val="007E6C98"/>
    <w:rsid w:val="0082749C"/>
    <w:rsid w:val="00885605"/>
    <w:rsid w:val="008C165F"/>
    <w:rsid w:val="009A448C"/>
    <w:rsid w:val="00A86B3E"/>
    <w:rsid w:val="00C22A07"/>
    <w:rsid w:val="00C30CDC"/>
    <w:rsid w:val="00C774B9"/>
    <w:rsid w:val="00CB23CC"/>
    <w:rsid w:val="00D370DC"/>
    <w:rsid w:val="00DF2B66"/>
    <w:rsid w:val="00E31224"/>
    <w:rsid w:val="00E44DB8"/>
    <w:rsid w:val="00E85F61"/>
    <w:rsid w:val="00EE15AF"/>
    <w:rsid w:val="00EF4258"/>
    <w:rsid w:val="00F70457"/>
    <w:rsid w:val="00FB12E7"/>
    <w:rsid w:val="00FF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A6558"/>
  <w15:chartTrackingRefBased/>
  <w15:docId w15:val="{C08BC1BE-3B7E-2841-85C9-B79B26A55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C165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deep</cp:lastModifiedBy>
  <cp:revision>3</cp:revision>
  <dcterms:created xsi:type="dcterms:W3CDTF">2019-06-18T23:00:00Z</dcterms:created>
  <dcterms:modified xsi:type="dcterms:W3CDTF">2019-07-31T02:20:00Z</dcterms:modified>
</cp:coreProperties>
</file>